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C87A0" w14:textId="77777777" w:rsidR="009268ED" w:rsidRPr="00B2294F" w:rsidRDefault="009268ED" w:rsidP="009268ED">
      <w:pPr>
        <w:rPr>
          <w:rFonts w:ascii="Times New Roman" w:hAnsi="Times New Roman" w:cs="Times New Roman"/>
          <w:b/>
          <w:bCs/>
        </w:rPr>
      </w:pPr>
      <w:r w:rsidRPr="00B2294F">
        <w:rPr>
          <w:rFonts w:ascii="Times New Roman" w:hAnsi="Times New Roman" w:cs="Times New Roman"/>
          <w:b/>
          <w:bCs/>
        </w:rPr>
        <w:t>Appendices</w:t>
      </w:r>
    </w:p>
    <w:p w14:paraId="6BDBE7F4" w14:textId="77777777" w:rsidR="009268ED" w:rsidRPr="002E3CED" w:rsidRDefault="009268ED" w:rsidP="009268ED">
      <w:pPr>
        <w:pStyle w:val="Caption"/>
        <w:keepNext/>
        <w:spacing w:line="480" w:lineRule="auto"/>
        <w:rPr>
          <w:rFonts w:ascii="Times New Roman" w:hAnsi="Times New Roman" w:cs="Times New Roman"/>
        </w:rPr>
      </w:pPr>
      <w:r w:rsidRPr="002E3CED">
        <w:rPr>
          <w:rFonts w:ascii="Times New Roman" w:hAnsi="Times New Roman" w:cs="Times New Roman"/>
        </w:rPr>
        <w:t>Appendix 1: Transcription symbols (Wiggins, 2017, adapted from Jefferson, 200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1"/>
        <w:gridCol w:w="7425"/>
      </w:tblGrid>
      <w:tr w:rsidR="009268ED" w:rsidRPr="00E42FE3" w14:paraId="0B4D7099" w14:textId="77777777" w:rsidTr="000A38DB">
        <w:tc>
          <w:tcPr>
            <w:tcW w:w="1591" w:type="dxa"/>
          </w:tcPr>
          <w:p w14:paraId="6E5E6BF5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(.)</w:t>
            </w:r>
          </w:p>
        </w:tc>
        <w:tc>
          <w:tcPr>
            <w:tcW w:w="7425" w:type="dxa"/>
          </w:tcPr>
          <w:p w14:paraId="37607AA2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A micro-pause around one tenth of a second</w:t>
            </w:r>
          </w:p>
        </w:tc>
      </w:tr>
      <w:tr w:rsidR="009268ED" w:rsidRPr="00E42FE3" w14:paraId="07D4FB62" w14:textId="77777777" w:rsidTr="000A38DB">
        <w:tc>
          <w:tcPr>
            <w:tcW w:w="1591" w:type="dxa"/>
          </w:tcPr>
          <w:p w14:paraId="34E54598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7425" w:type="dxa"/>
          </w:tcPr>
          <w:p w14:paraId="5AABB1E8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A pause or silence, measured in seconds and tenths of seconds</w:t>
            </w:r>
          </w:p>
        </w:tc>
      </w:tr>
      <w:tr w:rsidR="009268ED" w:rsidRPr="00E42FE3" w14:paraId="5F430734" w14:textId="77777777" w:rsidTr="000A38DB">
        <w:tc>
          <w:tcPr>
            <w:tcW w:w="1591" w:type="dxa"/>
          </w:tcPr>
          <w:p w14:paraId="10BC99E0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</w:p>
        </w:tc>
        <w:tc>
          <w:tcPr>
            <w:tcW w:w="7425" w:type="dxa"/>
          </w:tcPr>
          <w:p w14:paraId="2E67CD7D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Latched talk, where there is no hearable gap between words (can occur within a turn at talk, or between speakers)</w:t>
            </w:r>
          </w:p>
        </w:tc>
      </w:tr>
      <w:tr w:rsidR="009268ED" w:rsidRPr="00E42FE3" w14:paraId="1E590FCB" w14:textId="77777777" w:rsidTr="000A38DB">
        <w:tc>
          <w:tcPr>
            <w:tcW w:w="1591" w:type="dxa"/>
          </w:tcPr>
          <w:p w14:paraId="29784B15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::</w:t>
            </w:r>
          </w:p>
        </w:tc>
        <w:tc>
          <w:tcPr>
            <w:tcW w:w="7425" w:type="dxa"/>
          </w:tcPr>
          <w:p w14:paraId="06E51B68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Stretched sounds in talk; the more colons, the longer the sound, as in rea::</w:t>
            </w:r>
            <w:proofErr w:type="spellStart"/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lly</w:t>
            </w:r>
            <w:proofErr w:type="spellEnd"/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:::ong sounds</w:t>
            </w:r>
          </w:p>
        </w:tc>
      </w:tr>
      <w:tr w:rsidR="009268ED" w:rsidRPr="00E42FE3" w14:paraId="2A94DDFA" w14:textId="77777777" w:rsidTr="000A38DB">
        <w:tc>
          <w:tcPr>
            <w:tcW w:w="1591" w:type="dxa"/>
          </w:tcPr>
          <w:p w14:paraId="59BF9C43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CAPITALS</w:t>
            </w:r>
          </w:p>
        </w:tc>
        <w:tc>
          <w:tcPr>
            <w:tcW w:w="7425" w:type="dxa"/>
          </w:tcPr>
          <w:p w14:paraId="26DA950D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Talk that is noticeably louder in contrast to the surrounding talk (sometimes shouting)</w:t>
            </w:r>
          </w:p>
        </w:tc>
      </w:tr>
      <w:tr w:rsidR="009268ED" w:rsidRPr="00E42FE3" w14:paraId="645D353C" w14:textId="77777777" w:rsidTr="000A38DB">
        <w:tc>
          <w:tcPr>
            <w:tcW w:w="1591" w:type="dxa"/>
          </w:tcPr>
          <w:p w14:paraId="2C1499E3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Under</w:t>
            </w: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lined</w:t>
            </w:r>
          </w:p>
        </w:tc>
        <w:tc>
          <w:tcPr>
            <w:tcW w:w="7425" w:type="dxa"/>
          </w:tcPr>
          <w:p w14:paraId="2D6059AE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Emphasised words, or parts of words, are underlined</w:t>
            </w:r>
          </w:p>
        </w:tc>
      </w:tr>
      <w:tr w:rsidR="009268ED" w:rsidRPr="00E42FE3" w14:paraId="00571B2F" w14:textId="77777777" w:rsidTr="000A38DB">
        <w:tc>
          <w:tcPr>
            <w:tcW w:w="1591" w:type="dxa"/>
          </w:tcPr>
          <w:p w14:paraId="66D03482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°</w:t>
            </w:r>
          </w:p>
        </w:tc>
        <w:tc>
          <w:tcPr>
            <w:tcW w:w="7425" w:type="dxa"/>
          </w:tcPr>
          <w:p w14:paraId="5C7B46C7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Degree symbols enclose noticeably °quieter° talk, with double degree signs indicating °°whispering°°</w:t>
            </w:r>
          </w:p>
        </w:tc>
      </w:tr>
      <w:tr w:rsidR="009268ED" w:rsidRPr="00E42FE3" w14:paraId="347DBF7D" w14:textId="77777777" w:rsidTr="000A38DB">
        <w:tc>
          <w:tcPr>
            <w:tcW w:w="1591" w:type="dxa"/>
          </w:tcPr>
          <w:p w14:paraId="28BA9A37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&gt; &lt;</w:t>
            </w:r>
          </w:p>
        </w:tc>
        <w:tc>
          <w:tcPr>
            <w:tcW w:w="7425" w:type="dxa"/>
          </w:tcPr>
          <w:p w14:paraId="19BAF60B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‘Greater than’ and ‘less than’ symbols enclose talk that is at a faster pace (&gt;speeded-up&lt; talk) than the surrounding talk</w:t>
            </w:r>
          </w:p>
        </w:tc>
      </w:tr>
      <w:tr w:rsidR="009268ED" w:rsidRPr="00E42FE3" w14:paraId="5998DEA8" w14:textId="77777777" w:rsidTr="000A38DB">
        <w:tc>
          <w:tcPr>
            <w:tcW w:w="1591" w:type="dxa"/>
          </w:tcPr>
          <w:p w14:paraId="572800CA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&lt; &gt;</w:t>
            </w:r>
          </w:p>
        </w:tc>
        <w:tc>
          <w:tcPr>
            <w:tcW w:w="7425" w:type="dxa"/>
          </w:tcPr>
          <w:p w14:paraId="34B3322E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‘Less than’ and ‘greater than’ symbols enclose talk that is at a slower pace (&lt;slowed down&gt; talk)</w:t>
            </w:r>
          </w:p>
        </w:tc>
      </w:tr>
      <w:tr w:rsidR="009268ED" w:rsidRPr="00E42FE3" w14:paraId="20B59397" w14:textId="77777777" w:rsidTr="000A38DB">
        <w:tc>
          <w:tcPr>
            <w:tcW w:w="1591" w:type="dxa"/>
          </w:tcPr>
          <w:p w14:paraId="58A2CBF7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↑ ↓</w:t>
            </w: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7425" w:type="dxa"/>
          </w:tcPr>
          <w:p w14:paraId="7877A303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Upward arrows indicate a rising pitch in talk, downward arrows indicate falling pitch</w:t>
            </w:r>
          </w:p>
        </w:tc>
      </w:tr>
      <w:tr w:rsidR="009268ED" w:rsidRPr="00E42FE3" w14:paraId="5F4239C6" w14:textId="77777777" w:rsidTr="000A38DB">
        <w:tc>
          <w:tcPr>
            <w:tcW w:w="1591" w:type="dxa"/>
          </w:tcPr>
          <w:p w14:paraId="70EBD81A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£</w:t>
            </w:r>
          </w:p>
        </w:tc>
        <w:tc>
          <w:tcPr>
            <w:tcW w:w="7425" w:type="dxa"/>
          </w:tcPr>
          <w:p w14:paraId="22CE4BE4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British pound sign indicates smiley voice or suppressed laughter</w:t>
            </w:r>
          </w:p>
        </w:tc>
      </w:tr>
      <w:tr w:rsidR="009268ED" w:rsidRPr="00E42FE3" w14:paraId="0DEDCB2E" w14:textId="77777777" w:rsidTr="000A38DB">
        <w:tc>
          <w:tcPr>
            <w:tcW w:w="1591" w:type="dxa"/>
          </w:tcPr>
          <w:p w14:paraId="0AAF59DE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7425" w:type="dxa"/>
          </w:tcPr>
          <w:p w14:paraId="04175392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Hashtag indicates ‘creaky’ voice such as when someone is upset.</w:t>
            </w:r>
          </w:p>
        </w:tc>
      </w:tr>
      <w:tr w:rsidR="009268ED" w:rsidRPr="00E42FE3" w14:paraId="456A7FB5" w14:textId="77777777" w:rsidTr="000A38DB">
        <w:tc>
          <w:tcPr>
            <w:tcW w:w="1591" w:type="dxa"/>
          </w:tcPr>
          <w:p w14:paraId="76984D98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[ ]</w:t>
            </w:r>
          </w:p>
        </w:tc>
        <w:tc>
          <w:tcPr>
            <w:tcW w:w="7425" w:type="dxa"/>
          </w:tcPr>
          <w:p w14:paraId="4BE5AEAA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Square brackets indicate the start (and end) of overlapping talk</w:t>
            </w:r>
          </w:p>
        </w:tc>
      </w:tr>
      <w:tr w:rsidR="009268ED" w:rsidRPr="00E42FE3" w14:paraId="4E8318D3" w14:textId="77777777" w:rsidTr="000A38DB">
        <w:tc>
          <w:tcPr>
            <w:tcW w:w="1591" w:type="dxa"/>
          </w:tcPr>
          <w:p w14:paraId="21B21554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E3CED">
              <w:rPr>
                <w:rFonts w:ascii="Times New Roman" w:hAnsi="Times New Roman" w:cs="Times New Roman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7425" w:type="dxa"/>
          </w:tcPr>
          <w:p w14:paraId="47E8F16F" w14:textId="0730507E" w:rsidR="009268ED" w:rsidRPr="002E3CED" w:rsidRDefault="00E54A56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="009268ED"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="009268ED"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e audible breaths. A dot followed by </w:t>
            </w:r>
            <w:proofErr w:type="spellStart"/>
            <w:r w:rsidR="009268ED"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="009268ED"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.h) indicate audible inbreaths; without the dot (as in </w:t>
            </w:r>
            <w:proofErr w:type="spellStart"/>
            <w:r w:rsidR="009268ED"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hh</w:t>
            </w:r>
            <w:proofErr w:type="spellEnd"/>
            <w:r w:rsidR="009268ED"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is an outbreath. Within a word (as in ‘ye(h)s’), this indicates laughter while talking (‘interpolated laughter’). The more </w:t>
            </w:r>
            <w:proofErr w:type="spellStart"/>
            <w:r w:rsidR="009268ED"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hs</w:t>
            </w:r>
            <w:proofErr w:type="spellEnd"/>
            <w:r w:rsidR="009268ED"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, the longer the breath.</w:t>
            </w:r>
          </w:p>
        </w:tc>
      </w:tr>
      <w:tr w:rsidR="009268ED" w:rsidRPr="00E42FE3" w14:paraId="74D0B3CC" w14:textId="77777777" w:rsidTr="000A38DB">
        <w:tc>
          <w:tcPr>
            <w:tcW w:w="1591" w:type="dxa"/>
          </w:tcPr>
          <w:p w14:paraId="165C26E7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Huh/heh/hah</w:t>
            </w:r>
          </w:p>
        </w:tc>
        <w:tc>
          <w:tcPr>
            <w:tcW w:w="7425" w:type="dxa"/>
          </w:tcPr>
          <w:p w14:paraId="684D33FF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Laughter can be represented with outbreaths that have vowel sounds within them.</w:t>
            </w:r>
          </w:p>
        </w:tc>
      </w:tr>
      <w:tr w:rsidR="009268ED" w:rsidRPr="00E42FE3" w14:paraId="04D3EDA2" w14:textId="77777777" w:rsidTr="000A38DB">
        <w:tc>
          <w:tcPr>
            <w:tcW w:w="1591" w:type="dxa"/>
          </w:tcPr>
          <w:p w14:paraId="058E841C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‘</w:t>
            </w:r>
            <w:proofErr w:type="spellStart"/>
            <w:r w:rsidRPr="002E3CE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s’</w:t>
            </w:r>
            <w:proofErr w:type="spellEnd"/>
          </w:p>
        </w:tc>
        <w:tc>
          <w:tcPr>
            <w:tcW w:w="7425" w:type="dxa"/>
          </w:tcPr>
          <w:p w14:paraId="476EE855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Single quotation marks are used to indicate reported speech or thought</w:t>
            </w:r>
          </w:p>
        </w:tc>
      </w:tr>
      <w:tr w:rsidR="009268ED" w:rsidRPr="00E42FE3" w14:paraId="364AAD8C" w14:textId="77777777" w:rsidTr="000A38DB">
        <w:tc>
          <w:tcPr>
            <w:tcW w:w="1591" w:type="dxa"/>
          </w:tcPr>
          <w:p w14:paraId="515010C7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( ))</w:t>
            </w: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 </w:t>
            </w:r>
          </w:p>
        </w:tc>
        <w:tc>
          <w:tcPr>
            <w:tcW w:w="7425" w:type="dxa"/>
          </w:tcPr>
          <w:p w14:paraId="07A09397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Double brackets (sometimes without italics) contain details about other features that have not been transcribed, e.g., </w:t>
            </w:r>
            <w:r w:rsidRPr="002E3CE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(waves hand))</w:t>
            </w:r>
          </w:p>
        </w:tc>
      </w:tr>
      <w:tr w:rsidR="009268ED" w:rsidRPr="00E42FE3" w14:paraId="4C32A6F3" w14:textId="77777777" w:rsidTr="000A38DB">
        <w:tc>
          <w:tcPr>
            <w:tcW w:w="1591" w:type="dxa"/>
          </w:tcPr>
          <w:p w14:paraId="69F09558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(Unclear)</w:t>
            </w:r>
          </w:p>
        </w:tc>
        <w:tc>
          <w:tcPr>
            <w:tcW w:w="7425" w:type="dxa"/>
          </w:tcPr>
          <w:p w14:paraId="4D9E47BB" w14:textId="77777777" w:rsidR="009268ED" w:rsidRPr="002E3CED" w:rsidRDefault="009268ED" w:rsidP="000A38DB">
            <w:pPr>
              <w:pStyle w:val="Lizbodyformat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3CED">
              <w:rPr>
                <w:rFonts w:ascii="Times New Roman" w:eastAsia="Times New Roman" w:hAnsi="Times New Roman" w:cs="Times New Roman"/>
                <w:sz w:val="20"/>
                <w:szCs w:val="20"/>
              </w:rPr>
              <w:t>Words in single brackets are the transcriber’s best guess at what was being said, or (unclear) or (inaudible) if it really can’t be heard clearly</w:t>
            </w:r>
          </w:p>
        </w:tc>
      </w:tr>
    </w:tbl>
    <w:p w14:paraId="4E3BA632" w14:textId="77777777" w:rsidR="009268ED" w:rsidRPr="002E3CED" w:rsidRDefault="009268ED" w:rsidP="009268ED">
      <w:pPr>
        <w:spacing w:line="480" w:lineRule="auto"/>
        <w:rPr>
          <w:rFonts w:ascii="Times New Roman" w:hAnsi="Times New Roman" w:cs="Times New Roman"/>
        </w:rPr>
      </w:pPr>
    </w:p>
    <w:p w14:paraId="2A09129A" w14:textId="77777777" w:rsidR="0090753F" w:rsidRDefault="0090753F"/>
    <w:sectPr w:rsidR="009075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8ED"/>
    <w:rsid w:val="000331F7"/>
    <w:rsid w:val="00393DE9"/>
    <w:rsid w:val="004A424C"/>
    <w:rsid w:val="0090753F"/>
    <w:rsid w:val="009268ED"/>
    <w:rsid w:val="00DD2C3E"/>
    <w:rsid w:val="00E54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FFD4B"/>
  <w15:chartTrackingRefBased/>
  <w15:docId w15:val="{15AA95D9-0CE6-47E4-AB58-0AF3542E0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8ED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DE9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3DE9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3D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3DE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68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68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68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68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68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DE9"/>
    <w:rPr>
      <w:rFonts w:ascii="Arial" w:eastAsiaTheme="majorEastAsia" w:hAnsi="Arial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3DE9"/>
    <w:rPr>
      <w:rFonts w:ascii="Arial" w:eastAsiaTheme="majorEastAsia" w:hAnsi="Arial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93DE9"/>
    <w:rPr>
      <w:rFonts w:ascii="Arial" w:eastAsiaTheme="majorEastAsia" w:hAnsi="Arial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93DE9"/>
    <w:rPr>
      <w:rFonts w:eastAsiaTheme="majorEastAsia" w:cstheme="majorBidi"/>
      <w:i/>
      <w:iCs/>
      <w:color w:val="0F4761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393DE9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DE9"/>
    <w:rPr>
      <w:rFonts w:ascii="Arial" w:eastAsiaTheme="majorEastAsia" w:hAnsi="Arial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DE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D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68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68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68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68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68ED"/>
    <w:rPr>
      <w:rFonts w:eastAsiaTheme="majorEastAsia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9268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68ED"/>
    <w:rPr>
      <w:rFonts w:ascii="Arial" w:hAnsi="Ari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68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68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6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68ED"/>
    <w:rPr>
      <w:rFonts w:ascii="Arial" w:hAnsi="Ari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68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68ED"/>
    <w:pPr>
      <w:spacing w:after="0" w:line="240" w:lineRule="auto"/>
    </w:pPr>
    <w:rPr>
      <w:rFonts w:cstheme="minorHAnsi"/>
      <w:iCs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268ED"/>
    <w:pPr>
      <w:spacing w:after="200" w:line="240" w:lineRule="auto"/>
    </w:pPr>
    <w:rPr>
      <w:b/>
      <w:i/>
      <w:iCs/>
      <w:color w:val="000000" w:themeColor="text1"/>
      <w:kern w:val="0"/>
      <w:sz w:val="20"/>
      <w:szCs w:val="18"/>
      <w14:ligatures w14:val="none"/>
    </w:rPr>
  </w:style>
  <w:style w:type="paragraph" w:customStyle="1" w:styleId="Lizbodyformat">
    <w:name w:val="Liz body format"/>
    <w:basedOn w:val="Normal"/>
    <w:link w:val="LizbodyformatChar"/>
    <w:unhideWhenUsed/>
    <w:qFormat/>
    <w:rsid w:val="009268ED"/>
    <w:pPr>
      <w:spacing w:line="259" w:lineRule="auto"/>
    </w:pPr>
    <w:rPr>
      <w:rFonts w:ascii="Gill Sans MT" w:hAnsi="Gill Sans MT" w:cstheme="minorHAnsi"/>
      <w:iCs/>
      <w:kern w:val="0"/>
      <w:sz w:val="22"/>
      <w:szCs w:val="22"/>
      <w14:ligatures w14:val="none"/>
    </w:rPr>
  </w:style>
  <w:style w:type="character" w:customStyle="1" w:styleId="LizbodyformatChar">
    <w:name w:val="Liz body format Char"/>
    <w:basedOn w:val="DefaultParagraphFont"/>
    <w:link w:val="Lizbodyformat"/>
    <w:rsid w:val="009268ED"/>
    <w:rPr>
      <w:rFonts w:ascii="Gill Sans MT" w:hAnsi="Gill Sans MT" w:cstheme="minorHAnsi"/>
      <w:iCs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, Liz</dc:creator>
  <cp:keywords/>
  <dc:description/>
  <cp:lastModifiedBy>chillu.mathi.93@outlook.com</cp:lastModifiedBy>
  <cp:revision>2</cp:revision>
  <dcterms:created xsi:type="dcterms:W3CDTF">2025-08-15T10:56:00Z</dcterms:created>
  <dcterms:modified xsi:type="dcterms:W3CDTF">2026-03-07T04:29:00Z</dcterms:modified>
</cp:coreProperties>
</file>